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AD8" w:rsidRDefault="004F0AD8" w:rsidP="004F0AD8">
      <w:pPr>
        <w:spacing w:line="480" w:lineRule="auto"/>
        <w:jc w:val="left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Supporting information</w:t>
      </w:r>
    </w:p>
    <w:p w:rsidR="004F0AD8" w:rsidRPr="003A60C1" w:rsidRDefault="004F0AD8" w:rsidP="004F0AD8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2 Fig</w:t>
      </w:r>
      <w:r w:rsidRPr="003A60C1">
        <w:rPr>
          <w:rFonts w:ascii="Times New Roman" w:hAnsi="Times New Roman"/>
          <w:b/>
          <w:sz w:val="24"/>
        </w:rPr>
        <w:t>. Diagram for</w:t>
      </w:r>
      <w:r w:rsidRPr="003A60C1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3A60C1">
        <w:rPr>
          <w:rFonts w:ascii="Times New Roman" w:hAnsi="Times New Roman"/>
          <w:b/>
          <w:sz w:val="24"/>
        </w:rPr>
        <w:t xml:space="preserve"> measurement of </w:t>
      </w:r>
      <w:r>
        <w:rPr>
          <w:rFonts w:ascii="Times New Roman" w:hAnsi="Times New Roman"/>
          <w:b/>
          <w:sz w:val="24"/>
        </w:rPr>
        <w:t>left ventricular (</w:t>
      </w:r>
      <w:r w:rsidRPr="003A60C1">
        <w:rPr>
          <w:rFonts w:ascii="Times New Roman" w:hAnsi="Times New Roman"/>
          <w:b/>
          <w:sz w:val="24"/>
        </w:rPr>
        <w:t>LV</w:t>
      </w:r>
      <w:r>
        <w:rPr>
          <w:rFonts w:ascii="Times New Roman" w:hAnsi="Times New Roman"/>
          <w:b/>
          <w:sz w:val="24"/>
        </w:rPr>
        <w:t>)</w:t>
      </w:r>
      <w:r w:rsidRPr="003A60C1">
        <w:rPr>
          <w:rFonts w:ascii="Times New Roman" w:hAnsi="Times New Roman"/>
          <w:b/>
          <w:sz w:val="24"/>
        </w:rPr>
        <w:t xml:space="preserve"> inward displacement. </w:t>
      </w:r>
      <w:r w:rsidRPr="003A60C1">
        <w:rPr>
          <w:rFonts w:ascii="Times New Roman" w:hAnsi="Times New Roman"/>
          <w:sz w:val="24"/>
        </w:rPr>
        <w:t>The LV inward displacement represents the actual inward motion of each point toward the LV centerline (red bar), where ranges from one-half and two-thirds of the base-apex distance from the basal to the apical regions, respectively. The value is measured starting from the end-diastolic frame, assumed as the rest position, and increases during systole to reach a positive peak value at end systole. The distance to the LV center is expressed in percentage, where 0% means no contraction and 100% corresponds to a theoretical limit of a regional end-systolic size that shrinks to zero.</w:t>
      </w:r>
    </w:p>
    <w:p w:rsidR="004F0AD8" w:rsidRPr="003A60C1" w:rsidRDefault="004F0AD8" w:rsidP="004F0AD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60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6E4DBF" wp14:editId="5DA991EB">
            <wp:extent cx="3814293" cy="2930009"/>
            <wp:effectExtent l="0" t="0" r="0" b="381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978566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921" cy="293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2861" w:rsidRDefault="000E2861">
      <w:bookmarkStart w:id="0" w:name="_GoBack"/>
      <w:bookmarkEnd w:id="0"/>
    </w:p>
    <w:sectPr w:rsidR="000E28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AD8"/>
    <w:rsid w:val="000E2861"/>
    <w:rsid w:val="004F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D2049"/>
  <w15:chartTrackingRefBased/>
  <w15:docId w15:val="{867DE424-49B2-43D1-97EB-7D879D3D8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0AD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5-10T07:20:00Z</dcterms:created>
  <dcterms:modified xsi:type="dcterms:W3CDTF">2024-05-10T07:21:00Z</dcterms:modified>
</cp:coreProperties>
</file>